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6535476E" w:rsidR="006648FC" w:rsidRPr="00AB102A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72877939"/>
      <w:r w:rsidRPr="00AB102A">
        <w:rPr>
          <w:rFonts w:ascii="Times New Roman" w:hAnsi="Times New Roman" w:cs="Times New Roman"/>
          <w:sz w:val="24"/>
          <w:szCs w:val="24"/>
        </w:rPr>
        <w:t xml:space="preserve">Table </w:t>
      </w:r>
      <w:r w:rsidR="00671C0B" w:rsidRPr="00AB102A">
        <w:rPr>
          <w:rFonts w:ascii="Times New Roman" w:hAnsi="Times New Roman" w:cs="Times New Roman"/>
          <w:sz w:val="24"/>
          <w:szCs w:val="24"/>
        </w:rPr>
        <w:t>S2</w:t>
      </w:r>
      <w:r w:rsidRPr="00AB102A">
        <w:rPr>
          <w:rFonts w:ascii="Times New Roman" w:hAnsi="Times New Roman" w:cs="Times New Roman"/>
          <w:sz w:val="24"/>
          <w:szCs w:val="24"/>
        </w:rPr>
        <w:t>. Trends in age-standardized mortality, DALY, YLD, and YLL rates (per 100,000 persons) among both sexes, males, and females from 1990 to 2021 for</w:t>
      </w:r>
      <w:r w:rsidRPr="00AB102A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="00BF540B" w:rsidRPr="00AB102A">
        <w:rPr>
          <w:rFonts w:ascii="Times New Roman" w:eastAsia="等线" w:hAnsi="Times New Roman" w:cs="Times New Roman"/>
          <w:sz w:val="24"/>
          <w:szCs w:val="24"/>
          <w:lang w:bidi="ar"/>
        </w:rPr>
        <w:t>CRC attributable to dietary risks</w:t>
      </w:r>
      <w:r w:rsidRPr="00AB102A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AB102A">
        <w:rPr>
          <w:rFonts w:ascii="Times New Roman" w:hAnsi="Times New Roman" w:cs="Times New Roman"/>
          <w:sz w:val="24"/>
          <w:szCs w:val="24"/>
        </w:rPr>
        <w:t>in China.</w:t>
      </w:r>
    </w:p>
    <w:tbl>
      <w:tblPr>
        <w:tblStyle w:val="a7"/>
        <w:tblW w:w="13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291"/>
        <w:gridCol w:w="1181"/>
        <w:gridCol w:w="1067"/>
        <w:gridCol w:w="921"/>
        <w:gridCol w:w="1055"/>
        <w:gridCol w:w="1213"/>
        <w:gridCol w:w="908"/>
        <w:gridCol w:w="1116"/>
        <w:gridCol w:w="1170"/>
        <w:gridCol w:w="1012"/>
        <w:gridCol w:w="1012"/>
        <w:gridCol w:w="1014"/>
        <w:gridCol w:w="18"/>
      </w:tblGrid>
      <w:tr w:rsidR="00136846" w:rsidRPr="00AB102A" w14:paraId="4628DF6D" w14:textId="51913E49" w:rsidTr="00AB102A">
        <w:trPr>
          <w:trHeight w:val="529"/>
          <w:jc w:val="center"/>
        </w:trPr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D42271C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Age-standardized mortality rate</w:t>
            </w:r>
          </w:p>
        </w:tc>
        <w:tc>
          <w:tcPr>
            <w:tcW w:w="3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5EE7354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Age-standardized DALY rate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0E6F9A6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Age-standardized YLD rate</w:t>
            </w:r>
          </w:p>
        </w:tc>
        <w:tc>
          <w:tcPr>
            <w:tcW w:w="30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6B7797C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Age-standardized YLL rate</w:t>
            </w:r>
          </w:p>
        </w:tc>
      </w:tr>
      <w:tr w:rsidR="00136846" w:rsidRPr="00AB102A" w14:paraId="01198110" w14:textId="0245AE34" w:rsidTr="00AB102A">
        <w:trPr>
          <w:gridAfter w:val="1"/>
          <w:wAfter w:w="18" w:type="dxa"/>
          <w:trHeight w:val="529"/>
          <w:jc w:val="center"/>
        </w:trPr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91027E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4C6A5609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3A173F5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1A29207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PC (95% CI)</w:t>
            </w:r>
          </w:p>
        </w:tc>
      </w:tr>
      <w:tr w:rsidR="00136846" w:rsidRPr="00AB102A" w14:paraId="0BEACB12" w14:textId="05EE2889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4A78E205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1A83B98B" w14:textId="7C51979F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A71B70D" w14:textId="668B2D8C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 (-1.53 - -1.2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7885859" w14:textId="774407BA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1 (-0.84 - -0.78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4B21405" w14:textId="369047CB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0EB6B473" w14:textId="3019C761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 (-1.86 - -1.60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2354ED6" w14:textId="42881758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8 (-0.91 - -0.85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221E1DEB" w14:textId="77E8416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86E805B" w14:textId="389A2AF2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09 - 0.14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423F27E8" w14:textId="145755D3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2 (1.87 - 1.96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D6431F1" w14:textId="23C0D0DC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F36184A" w14:textId="3A31B82A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 (-1.89 - -1.6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90CE9B6" w14:textId="00130930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7 (-1.00 - -0.94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</w:tr>
      <w:tr w:rsidR="00136846" w:rsidRPr="00AB102A" w14:paraId="071A6DF9" w14:textId="3AF11CB8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497D389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63F01A5E" w14:textId="13578AA0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82" w:type="dxa"/>
            <w:vAlign w:val="center"/>
          </w:tcPr>
          <w:p w14:paraId="0D30867B" w14:textId="7C4304B1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29 - 0.23)</w:t>
            </w:r>
          </w:p>
        </w:tc>
        <w:tc>
          <w:tcPr>
            <w:tcW w:w="1066" w:type="dxa"/>
            <w:vAlign w:val="center"/>
          </w:tcPr>
          <w:p w14:paraId="19A3D99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3DDFB646" w14:textId="37BE3F5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55" w:type="dxa"/>
            <w:vAlign w:val="center"/>
          </w:tcPr>
          <w:p w14:paraId="4A60604A" w14:textId="5EFAFD45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 (-0.64 - -0.18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212" w:type="dxa"/>
            <w:vAlign w:val="center"/>
          </w:tcPr>
          <w:p w14:paraId="6E5ACDF2" w14:textId="7777777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2C9BBFAA" w14:textId="2379B514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11</w:t>
            </w:r>
          </w:p>
        </w:tc>
        <w:tc>
          <w:tcPr>
            <w:tcW w:w="1116" w:type="dxa"/>
            <w:vAlign w:val="center"/>
          </w:tcPr>
          <w:p w14:paraId="6E14B53F" w14:textId="4FF88AF5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1.04 - 2.87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69" w:type="dxa"/>
            <w:vAlign w:val="center"/>
          </w:tcPr>
          <w:p w14:paraId="2B7A1F95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6B80E0D5" w14:textId="62D3F28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12" w:type="dxa"/>
            <w:vAlign w:val="center"/>
          </w:tcPr>
          <w:p w14:paraId="77868B94" w14:textId="2072E84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(-0.73 - -0.2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14" w:type="dxa"/>
            <w:vAlign w:val="center"/>
          </w:tcPr>
          <w:p w14:paraId="49E5416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2F715A81" w14:textId="260A210D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1BF9B0F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5505CBF7" w14:textId="7244DF1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82" w:type="dxa"/>
            <w:vAlign w:val="center"/>
          </w:tcPr>
          <w:p w14:paraId="5A6EA855" w14:textId="55F554D5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 (-2.95 - -1.97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623CAA6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4C623657" w14:textId="064A8762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55" w:type="dxa"/>
            <w:vAlign w:val="center"/>
          </w:tcPr>
          <w:p w14:paraId="6ECB8A49" w14:textId="1007058D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 (-2.82 - -1.9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1184F4D4" w14:textId="7777777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34B1287B" w14:textId="0A07F1AF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6</w:t>
            </w:r>
          </w:p>
        </w:tc>
        <w:tc>
          <w:tcPr>
            <w:tcW w:w="1116" w:type="dxa"/>
            <w:vAlign w:val="center"/>
          </w:tcPr>
          <w:p w14:paraId="0B6ACAC2" w14:textId="7B11450B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0.99 - 2.86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1AF1205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5308E353" w14:textId="5D6EDB2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12" w:type="dxa"/>
            <w:vAlign w:val="center"/>
          </w:tcPr>
          <w:p w14:paraId="0F1238A3" w14:textId="4728BCE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 (-2.96 - -2.16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570B972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69DD947E" w14:textId="144A4278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2AA9DE9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51CDAEAF" w14:textId="37329E02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82" w:type="dxa"/>
            <w:vAlign w:val="center"/>
          </w:tcPr>
          <w:p w14:paraId="5AB34943" w14:textId="351F9304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34 - 0.52)</w:t>
            </w:r>
          </w:p>
        </w:tc>
        <w:tc>
          <w:tcPr>
            <w:tcW w:w="1066" w:type="dxa"/>
            <w:vAlign w:val="center"/>
          </w:tcPr>
          <w:p w14:paraId="2B0E797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65559F51" w14:textId="31996152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055" w:type="dxa"/>
            <w:vAlign w:val="center"/>
          </w:tcPr>
          <w:p w14:paraId="20CDDA44" w14:textId="6255C7EC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-0.37 - 0.41)</w:t>
            </w:r>
          </w:p>
        </w:tc>
        <w:tc>
          <w:tcPr>
            <w:tcW w:w="1212" w:type="dxa"/>
            <w:vAlign w:val="center"/>
          </w:tcPr>
          <w:p w14:paraId="143B358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3E803E53" w14:textId="4A7902A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6-2019</w:t>
            </w:r>
          </w:p>
        </w:tc>
        <w:tc>
          <w:tcPr>
            <w:tcW w:w="1116" w:type="dxa"/>
            <w:vAlign w:val="center"/>
          </w:tcPr>
          <w:p w14:paraId="58E3D349" w14:textId="7896452B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 (1.56 - 4.1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372D8F4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521A49D5" w14:textId="6F3F535A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0</w:t>
            </w:r>
          </w:p>
        </w:tc>
        <w:tc>
          <w:tcPr>
            <w:tcW w:w="1012" w:type="dxa"/>
            <w:vAlign w:val="center"/>
          </w:tcPr>
          <w:p w14:paraId="0E17CCCD" w14:textId="3F06BB0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46 - 0.29)</w:t>
            </w:r>
          </w:p>
        </w:tc>
        <w:tc>
          <w:tcPr>
            <w:tcW w:w="1014" w:type="dxa"/>
            <w:vAlign w:val="center"/>
          </w:tcPr>
          <w:p w14:paraId="5F5E3CF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161E286E" w14:textId="02A4244D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7496847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4D65534D" w14:textId="763563A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182" w:type="dxa"/>
            <w:vAlign w:val="center"/>
          </w:tcPr>
          <w:p w14:paraId="43398B1D" w14:textId="6878F82B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 (-2.50 - -1.52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119A9EB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73C7C1BF" w14:textId="3AF8D85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0-2015</w:t>
            </w:r>
          </w:p>
        </w:tc>
        <w:tc>
          <w:tcPr>
            <w:tcW w:w="1055" w:type="dxa"/>
            <w:vAlign w:val="center"/>
          </w:tcPr>
          <w:p w14:paraId="5160B279" w14:textId="7BF52BFF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 (-1.76 - -1.02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05ABAFFD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268B4332" w14:textId="0DFCE2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116" w:type="dxa"/>
            <w:vAlign w:val="center"/>
          </w:tcPr>
          <w:p w14:paraId="479D972D" w14:textId="43ABFD22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04 - 3.0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03BD742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783B5430" w14:textId="67C850C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0-2015</w:t>
            </w:r>
          </w:p>
        </w:tc>
        <w:tc>
          <w:tcPr>
            <w:tcW w:w="1012" w:type="dxa"/>
            <w:vAlign w:val="center"/>
          </w:tcPr>
          <w:p w14:paraId="40D11636" w14:textId="3702FE6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 (-1.84 - -1.15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058B873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73E075ED" w14:textId="28E480A9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0A6C3E34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759B0796" w14:textId="0D917F3A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182" w:type="dxa"/>
            <w:vAlign w:val="center"/>
          </w:tcPr>
          <w:p w14:paraId="577EF642" w14:textId="20CD3C44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-0.00 - 0.39)</w:t>
            </w:r>
          </w:p>
        </w:tc>
        <w:tc>
          <w:tcPr>
            <w:tcW w:w="1066" w:type="dxa"/>
            <w:vAlign w:val="center"/>
          </w:tcPr>
          <w:p w14:paraId="3CBA2A0D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4CEC1A06" w14:textId="2123DD04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55" w:type="dxa"/>
            <w:vAlign w:val="center"/>
          </w:tcPr>
          <w:p w14:paraId="18AF4833" w14:textId="7FA7AF3F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28 - 0.7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17719536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7B75F36F" w14:textId="4B40FB2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16" w:type="dxa"/>
            <w:vAlign w:val="center"/>
          </w:tcPr>
          <w:p w14:paraId="7708D9B7" w14:textId="26A20DF1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9" w:type="dxa"/>
            <w:vAlign w:val="center"/>
          </w:tcPr>
          <w:p w14:paraId="29952D0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5AEC4C03" w14:textId="3D403450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12" w:type="dxa"/>
            <w:vAlign w:val="center"/>
          </w:tcPr>
          <w:p w14:paraId="362D0853" w14:textId="08E6630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8 - 0.66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14" w:type="dxa"/>
            <w:vAlign w:val="center"/>
          </w:tcPr>
          <w:p w14:paraId="78A52DF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14BBEF92" w14:textId="6F14F947" w:rsidTr="00AB102A">
        <w:trPr>
          <w:gridAfter w:val="1"/>
          <w:wAfter w:w="18" w:type="dxa"/>
          <w:trHeight w:val="1548"/>
          <w:jc w:val="center"/>
        </w:trPr>
        <w:tc>
          <w:tcPr>
            <w:tcW w:w="935" w:type="dxa"/>
            <w:vAlign w:val="center"/>
          </w:tcPr>
          <w:p w14:paraId="7102858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92" w:type="dxa"/>
            <w:vAlign w:val="center"/>
          </w:tcPr>
          <w:p w14:paraId="08C9EDA8" w14:textId="02D03D4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82" w:type="dxa"/>
            <w:vAlign w:val="center"/>
          </w:tcPr>
          <w:p w14:paraId="45AEF683" w14:textId="5EF3F5C9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 (-2.18 - -1.50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6433C712" w14:textId="1D4826FE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6 (-1.40 - -1.32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21" w:type="dxa"/>
            <w:vAlign w:val="center"/>
          </w:tcPr>
          <w:p w14:paraId="3168E252" w14:textId="4AD81A8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2004</w:t>
            </w:r>
          </w:p>
        </w:tc>
        <w:tc>
          <w:tcPr>
            <w:tcW w:w="1055" w:type="dxa"/>
            <w:vAlign w:val="center"/>
          </w:tcPr>
          <w:p w14:paraId="1FBF2308" w14:textId="081119E3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 (-1.93 - -1.7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02AFA913" w14:textId="64172658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53 (-1.56 - -1.50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796C31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08" w:type="dxa"/>
            <w:vAlign w:val="center"/>
          </w:tcPr>
          <w:p w14:paraId="27F5F61A" w14:textId="6BB44AA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16" w:type="dxa"/>
            <w:vAlign w:val="center"/>
          </w:tcPr>
          <w:p w14:paraId="21EEFFC4" w14:textId="30F4AF69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 (-0.45 - 0.14)</w:t>
            </w:r>
          </w:p>
        </w:tc>
        <w:tc>
          <w:tcPr>
            <w:tcW w:w="1169" w:type="dxa"/>
            <w:vAlign w:val="center"/>
          </w:tcPr>
          <w:p w14:paraId="68D6D526" w14:textId="6F4DCB40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6 (1.29 - 1.41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2" w:type="dxa"/>
            <w:vAlign w:val="center"/>
          </w:tcPr>
          <w:p w14:paraId="2AC803B7" w14:textId="6A0E60E2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2004</w:t>
            </w:r>
          </w:p>
        </w:tc>
        <w:tc>
          <w:tcPr>
            <w:tcW w:w="1012" w:type="dxa"/>
            <w:vAlign w:val="center"/>
          </w:tcPr>
          <w:p w14:paraId="4CEF6E02" w14:textId="124C826B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 (-1.99 - -1.85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1DA12271" w14:textId="6F611C05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63 (-1.66 - -1.60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</w:tr>
      <w:tr w:rsidR="00136846" w:rsidRPr="00AB102A" w14:paraId="6BF4C67E" w14:textId="6F02C37C" w:rsidTr="00AB102A">
        <w:trPr>
          <w:gridAfter w:val="1"/>
          <w:wAfter w:w="18" w:type="dxa"/>
          <w:trHeight w:val="916"/>
          <w:jc w:val="center"/>
        </w:trPr>
        <w:tc>
          <w:tcPr>
            <w:tcW w:w="935" w:type="dxa"/>
            <w:vAlign w:val="center"/>
          </w:tcPr>
          <w:p w14:paraId="08E2629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6FEC4D28" w14:textId="45650FDD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82" w:type="dxa"/>
            <w:vAlign w:val="center"/>
          </w:tcPr>
          <w:p w14:paraId="5758FABB" w14:textId="53560CEF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 (-1.40 - -0.60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0B97B3E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55DC46FB" w14:textId="2FE21D0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55" w:type="dxa"/>
            <w:vAlign w:val="center"/>
          </w:tcPr>
          <w:p w14:paraId="7E9BE445" w14:textId="051B57E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3 (-3.45 - -2.45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3D912A25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050AA9AF" w14:textId="26B270D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9</w:t>
            </w:r>
          </w:p>
        </w:tc>
        <w:tc>
          <w:tcPr>
            <w:tcW w:w="1116" w:type="dxa"/>
            <w:vAlign w:val="center"/>
          </w:tcPr>
          <w:p w14:paraId="051C42B2" w14:textId="59847766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 (-0.10 - 2.02)</w:t>
            </w:r>
          </w:p>
        </w:tc>
        <w:tc>
          <w:tcPr>
            <w:tcW w:w="1169" w:type="dxa"/>
            <w:vAlign w:val="center"/>
          </w:tcPr>
          <w:p w14:paraId="283748E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6FD3364E" w14:textId="7225890A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12" w:type="dxa"/>
            <w:vAlign w:val="center"/>
          </w:tcPr>
          <w:p w14:paraId="232D9C6A" w14:textId="135E64E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 (-3.66 - -2.6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76E426C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5F8FE9B3" w14:textId="545CD5C1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286FC44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62CA0FBD" w14:textId="156AD28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82" w:type="dxa"/>
            <w:vAlign w:val="center"/>
          </w:tcPr>
          <w:p w14:paraId="7CCAC316" w14:textId="1CFA4AC3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0 (-3.64 - -2.43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09AB25BF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05D3C285" w14:textId="449564E0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55" w:type="dxa"/>
            <w:vAlign w:val="center"/>
          </w:tcPr>
          <w:p w14:paraId="27DA0949" w14:textId="193BD070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 (-2.16 - -1.1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72A30C5C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741E1344" w14:textId="73DBC75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9-2015</w:t>
            </w:r>
          </w:p>
        </w:tc>
        <w:tc>
          <w:tcPr>
            <w:tcW w:w="1116" w:type="dxa"/>
            <w:vAlign w:val="center"/>
          </w:tcPr>
          <w:p w14:paraId="40D5FCA2" w14:textId="39B3E436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24 - 2.0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69" w:type="dxa"/>
            <w:vAlign w:val="center"/>
          </w:tcPr>
          <w:p w14:paraId="6C49A01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21D8E24C" w14:textId="22086194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12" w:type="dxa"/>
            <w:vAlign w:val="center"/>
          </w:tcPr>
          <w:p w14:paraId="6631BE3A" w14:textId="7F51C73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 (-2.24 - -1.23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0C4B9095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5B6A39F0" w14:textId="5EF3C279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2F05535E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7A5C00BB" w14:textId="300A34E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82" w:type="dxa"/>
            <w:vAlign w:val="center"/>
          </w:tcPr>
          <w:p w14:paraId="3694FFFE" w14:textId="73B531BF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 (-1.88 - -0.8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66" w:type="dxa"/>
            <w:vAlign w:val="center"/>
          </w:tcPr>
          <w:p w14:paraId="0D2D891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26F02A31" w14:textId="1ED0F43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055" w:type="dxa"/>
            <w:vAlign w:val="center"/>
          </w:tcPr>
          <w:p w14:paraId="668F6B8C" w14:textId="58601BE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 (-3.29 - -2.06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212" w:type="dxa"/>
            <w:vAlign w:val="center"/>
          </w:tcPr>
          <w:p w14:paraId="271DBA3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3A7DC073" w14:textId="69140A9A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-2019</w:t>
            </w:r>
          </w:p>
        </w:tc>
        <w:tc>
          <w:tcPr>
            <w:tcW w:w="1116" w:type="dxa"/>
            <w:vAlign w:val="center"/>
          </w:tcPr>
          <w:p w14:paraId="054CC7E9" w14:textId="01303161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 (0.54 - 4.48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69" w:type="dxa"/>
            <w:vAlign w:val="center"/>
          </w:tcPr>
          <w:p w14:paraId="6D9DD7BC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5923EAB8" w14:textId="6E80BDDA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012" w:type="dxa"/>
            <w:vAlign w:val="center"/>
          </w:tcPr>
          <w:p w14:paraId="61735708" w14:textId="7F4B1D7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 (-3.41 - -2.2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14" w:type="dxa"/>
            <w:vAlign w:val="center"/>
          </w:tcPr>
          <w:p w14:paraId="0CBC2DC4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0DE1956F" w14:textId="53232410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153D82BC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73CD11E7" w14:textId="1114AEB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182" w:type="dxa"/>
            <w:vAlign w:val="center"/>
          </w:tcPr>
          <w:p w14:paraId="1D34C02F" w14:textId="0AA3AA4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 (-3.64 - -2.37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66" w:type="dxa"/>
            <w:vAlign w:val="center"/>
          </w:tcPr>
          <w:p w14:paraId="0BBD88E5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0139670D" w14:textId="05CC2D3F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055" w:type="dxa"/>
            <w:vAlign w:val="center"/>
          </w:tcPr>
          <w:p w14:paraId="1233177F" w14:textId="26B8244B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34 - 0.7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12" w:type="dxa"/>
            <w:vAlign w:val="center"/>
          </w:tcPr>
          <w:p w14:paraId="4D191856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56C77F3C" w14:textId="10CB697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116" w:type="dxa"/>
            <w:vAlign w:val="center"/>
          </w:tcPr>
          <w:p w14:paraId="3E68F6D1" w14:textId="10B0A664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0.81 - 3.25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5BD1777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1270C31E" w14:textId="12904BF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012" w:type="dxa"/>
            <w:vAlign w:val="center"/>
          </w:tcPr>
          <w:p w14:paraId="1D092BB1" w14:textId="7F559AD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23 - 0.67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14" w:type="dxa"/>
            <w:vAlign w:val="center"/>
          </w:tcPr>
          <w:p w14:paraId="3850212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7AB3BF77" w14:textId="461E2BE2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222E7E7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6CB59AF3" w14:textId="5551DB3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182" w:type="dxa"/>
            <w:vAlign w:val="center"/>
          </w:tcPr>
          <w:p w14:paraId="0E065DAF" w14:textId="6C6795CA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8 - 0.78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66" w:type="dxa"/>
            <w:vAlign w:val="center"/>
          </w:tcPr>
          <w:p w14:paraId="2544AA5D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56487691" w14:textId="177F3C0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55" w:type="dxa"/>
            <w:vAlign w:val="center"/>
          </w:tcPr>
          <w:p w14:paraId="34F98F23" w14:textId="4BC975B7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12" w:type="dxa"/>
            <w:vAlign w:val="center"/>
          </w:tcPr>
          <w:p w14:paraId="64F5123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28C8ECC0" w14:textId="0F36ABB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16" w:type="dxa"/>
            <w:vAlign w:val="center"/>
          </w:tcPr>
          <w:p w14:paraId="3F2F45A3" w14:textId="46EF85F3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69" w:type="dxa"/>
            <w:vAlign w:val="center"/>
          </w:tcPr>
          <w:p w14:paraId="138F476C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350A1C44" w14:textId="4BA1C0E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757DE62A" w14:textId="23A7906D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4" w:type="dxa"/>
            <w:vAlign w:val="center"/>
          </w:tcPr>
          <w:p w14:paraId="4AFFDA4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40036553" w14:textId="551AF231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5CC5322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92" w:type="dxa"/>
            <w:vAlign w:val="center"/>
          </w:tcPr>
          <w:p w14:paraId="142156F0" w14:textId="03A6867F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82" w:type="dxa"/>
            <w:vAlign w:val="center"/>
          </w:tcPr>
          <w:p w14:paraId="5E10F014" w14:textId="1D5761CC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 (-1.31 - -0.97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66" w:type="dxa"/>
            <w:vAlign w:val="center"/>
          </w:tcPr>
          <w:p w14:paraId="4AD726A0" w14:textId="26002DB8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2 (-0.46 - -0.38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21" w:type="dxa"/>
            <w:vAlign w:val="center"/>
          </w:tcPr>
          <w:p w14:paraId="3AF1AF87" w14:textId="3FECBAD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55" w:type="dxa"/>
            <w:vAlign w:val="center"/>
          </w:tcPr>
          <w:p w14:paraId="64E79AFE" w14:textId="37384CA5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 (-1.62 - -1.3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2431F105" w14:textId="16CE9079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3 (-0.46 - -0.40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796C31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908" w:type="dxa"/>
            <w:vAlign w:val="center"/>
          </w:tcPr>
          <w:p w14:paraId="2AF81220" w14:textId="2E08BC18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16" w:type="dxa"/>
            <w:vAlign w:val="center"/>
          </w:tcPr>
          <w:p w14:paraId="09DC3024" w14:textId="75BF59D1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-0.07 - 0.29)</w:t>
            </w:r>
          </w:p>
        </w:tc>
        <w:tc>
          <w:tcPr>
            <w:tcW w:w="1169" w:type="dxa"/>
            <w:vAlign w:val="center"/>
          </w:tcPr>
          <w:p w14:paraId="5F2F98BD" w14:textId="6A68DA65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8 (2.23 - 2.33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2" w:type="dxa"/>
            <w:vAlign w:val="center"/>
          </w:tcPr>
          <w:p w14:paraId="593FD637" w14:textId="07E248A0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12" w:type="dxa"/>
            <w:vAlign w:val="center"/>
          </w:tcPr>
          <w:p w14:paraId="16E543EA" w14:textId="562998D1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53 (-1.67 - -1.41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3DA1C9FF" w14:textId="6E60C24D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2 (-0.55 - -0.49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</w:tr>
      <w:tr w:rsidR="00136846" w:rsidRPr="00AB102A" w14:paraId="28AB1858" w14:textId="38A9B0B0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5D52F2BF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5237822C" w14:textId="7329089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82" w:type="dxa"/>
            <w:vAlign w:val="center"/>
          </w:tcPr>
          <w:p w14:paraId="3689A455" w14:textId="6A984813" w:rsidR="00136846" w:rsidRPr="00AB102A" w:rsidRDefault="00136846" w:rsidP="00CB2B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61 - 1.21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66" w:type="dxa"/>
            <w:vAlign w:val="center"/>
          </w:tcPr>
          <w:p w14:paraId="59721C4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09B2DF7B" w14:textId="67F2C4D3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55" w:type="dxa"/>
            <w:vAlign w:val="center"/>
          </w:tcPr>
          <w:p w14:paraId="2E341A72" w14:textId="2A0A1345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31 - 0.71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1FE75A1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0976D8B4" w14:textId="3D3C1F49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11</w:t>
            </w:r>
          </w:p>
        </w:tc>
        <w:tc>
          <w:tcPr>
            <w:tcW w:w="1116" w:type="dxa"/>
            <w:vAlign w:val="center"/>
          </w:tcPr>
          <w:p w14:paraId="2F643068" w14:textId="3380F43E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 (3.40 - 3.6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31A1D66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7495A5D7" w14:textId="61FCDAD9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  <w:r w:rsidRPr="00AB10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12" w:type="dxa"/>
            <w:vAlign w:val="center"/>
          </w:tcPr>
          <w:p w14:paraId="4FA7CC13" w14:textId="0BAE55B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 (0.22 - 0.66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5E0D3444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6E82124D" w14:textId="5BDE0D90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46D1A329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736D48C3" w14:textId="4C98A2B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82" w:type="dxa"/>
            <w:vAlign w:val="center"/>
          </w:tcPr>
          <w:p w14:paraId="428D5E1F" w14:textId="6F11EA53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 (-2.53 - -1.39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66" w:type="dxa"/>
            <w:vAlign w:val="center"/>
          </w:tcPr>
          <w:p w14:paraId="446099B6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48F5BBC6" w14:textId="2B8C0B3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55" w:type="dxa"/>
            <w:vAlign w:val="center"/>
          </w:tcPr>
          <w:p w14:paraId="163180E9" w14:textId="7FAF535A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 (-2.20 - -1.31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042B264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0668AED7" w14:textId="113D065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21</w:t>
            </w:r>
          </w:p>
        </w:tc>
        <w:tc>
          <w:tcPr>
            <w:tcW w:w="1116" w:type="dxa"/>
            <w:vAlign w:val="center"/>
          </w:tcPr>
          <w:p w14:paraId="79082C4B" w14:textId="6D7ED594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2.21 - 2.6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1B6A28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169" w:type="dxa"/>
            <w:vAlign w:val="center"/>
          </w:tcPr>
          <w:p w14:paraId="4998304F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510E6E6F" w14:textId="7A483A0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12" w:type="dxa"/>
            <w:vAlign w:val="center"/>
          </w:tcPr>
          <w:p w14:paraId="66EE8650" w14:textId="2701EC3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03 (-2.37 - -1.44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440E5888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29420B2C" w14:textId="5915DB1A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0F04F861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4CB96400" w14:textId="1C157D1B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82" w:type="dxa"/>
            <w:vAlign w:val="center"/>
          </w:tcPr>
          <w:p w14:paraId="7F3E27C4" w14:textId="6045A358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2 - 1.34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66" w:type="dxa"/>
            <w:vAlign w:val="center"/>
          </w:tcPr>
          <w:p w14:paraId="0E888D4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279FC49E" w14:textId="798DC2D5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55" w:type="dxa"/>
            <w:vAlign w:val="center"/>
          </w:tcPr>
          <w:p w14:paraId="3746983F" w14:textId="7DA19D44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45 - 1.31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2A4B813B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2DA96DD5" w14:textId="4B1631C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57E73D19" w14:textId="33AD5842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69" w:type="dxa"/>
            <w:vAlign w:val="center"/>
          </w:tcPr>
          <w:p w14:paraId="5D1FD52D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3439D5BB" w14:textId="4A6C953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12" w:type="dxa"/>
            <w:vAlign w:val="center"/>
          </w:tcPr>
          <w:p w14:paraId="07A15E6C" w14:textId="3CFD50BC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(0.34 - 1.22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10FB0286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35A87ACD" w14:textId="69E5AF95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vAlign w:val="center"/>
          </w:tcPr>
          <w:p w14:paraId="65B3591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vAlign w:val="center"/>
          </w:tcPr>
          <w:p w14:paraId="2C6CE952" w14:textId="1A36641E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4</w:t>
            </w:r>
          </w:p>
        </w:tc>
        <w:tc>
          <w:tcPr>
            <w:tcW w:w="1182" w:type="dxa"/>
            <w:vAlign w:val="center"/>
          </w:tcPr>
          <w:p w14:paraId="693FCA33" w14:textId="5322272C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 (-1.92 - -0.78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C0114D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66" w:type="dxa"/>
            <w:vAlign w:val="center"/>
          </w:tcPr>
          <w:p w14:paraId="4F3CF772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vAlign w:val="center"/>
          </w:tcPr>
          <w:p w14:paraId="70ED9FFC" w14:textId="7B765B8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055" w:type="dxa"/>
            <w:vAlign w:val="center"/>
          </w:tcPr>
          <w:p w14:paraId="671F8300" w14:textId="7CDF5BB6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 (-1.42 - -0.50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212" w:type="dxa"/>
            <w:vAlign w:val="center"/>
          </w:tcPr>
          <w:p w14:paraId="3EF18BF7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vAlign w:val="center"/>
          </w:tcPr>
          <w:p w14:paraId="53934AF6" w14:textId="6044E93D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16" w:type="dxa"/>
            <w:vAlign w:val="center"/>
          </w:tcPr>
          <w:p w14:paraId="54AF9D1A" w14:textId="06867080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69" w:type="dxa"/>
            <w:vAlign w:val="center"/>
          </w:tcPr>
          <w:p w14:paraId="702AD13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vAlign w:val="center"/>
          </w:tcPr>
          <w:p w14:paraId="270EF164" w14:textId="51B384D2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012" w:type="dxa"/>
            <w:vAlign w:val="center"/>
          </w:tcPr>
          <w:p w14:paraId="7E84D438" w14:textId="220E6E6D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1 (-1.54 - -0.60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 w:rsidR="00046C4E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1014" w:type="dxa"/>
            <w:vAlign w:val="center"/>
          </w:tcPr>
          <w:p w14:paraId="75A1DC9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36846" w:rsidRPr="00AB102A" w14:paraId="074C5001" w14:textId="79AC2AB1" w:rsidTr="00AB102A">
        <w:trPr>
          <w:gridAfter w:val="1"/>
          <w:wAfter w:w="18" w:type="dxa"/>
          <w:trHeight w:val="1040"/>
          <w:jc w:val="center"/>
        </w:trPr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BD62463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13ED0D7" w14:textId="55F8A66D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21DEB102" w14:textId="42ED3A56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28 - 0.3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7395897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E0881E7" w14:textId="1B3DC241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576C6E3B" w14:textId="1FCE44C3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2 - 0.73)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  <w:r w:rsidR="00803B34"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5CDBC4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0BBD5E3" w14:textId="03F7BC00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109625E" w14:textId="20AD3E08" w:rsidR="00136846" w:rsidRPr="00AB102A" w:rsidRDefault="00136846" w:rsidP="00CB2B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00FA890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3C24BE4" w14:textId="3BC36EDF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10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FE650C8" w14:textId="7E855306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(0.01 - 0.66) </w:t>
            </w:r>
            <w:r w:rsidRPr="00AB10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11B5D22A" w14:textId="77777777" w:rsidR="00136846" w:rsidRPr="00AB102A" w:rsidRDefault="00136846" w:rsidP="00CB2B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</w:tbl>
    <w:bookmarkEnd w:id="0"/>
    <w:p w14:paraId="21DC4D62" w14:textId="4FA8DD09" w:rsidR="006648FC" w:rsidRPr="00AB102A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102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35AF8" w:rsidRPr="00AB102A">
        <w:rPr>
          <w:rFonts w:ascii="Times New Roman" w:hAnsi="Times New Roman" w:cs="Times New Roman"/>
          <w:sz w:val="24"/>
          <w:szCs w:val="24"/>
        </w:rPr>
        <w:t xml:space="preserve">CRC, colon and rectum cancer; </w:t>
      </w:r>
      <w:r w:rsidRPr="00AB102A">
        <w:rPr>
          <w:rFonts w:ascii="Times New Roman" w:eastAsia="等线" w:hAnsi="Times New Roman" w:cs="Times New Roman"/>
          <w:sz w:val="24"/>
          <w:szCs w:val="24"/>
          <w:lang w:bidi="ar"/>
        </w:rPr>
        <w:t>DALYs, disability-adjusted life-years; YLDs, years lived with disability; YLLs, years of life lost;</w:t>
      </w:r>
      <w:r w:rsidR="00084A20" w:rsidRPr="00AB102A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AB102A">
        <w:rPr>
          <w:rFonts w:ascii="Times New Roman" w:hAnsi="Times New Roman" w:cs="Times New Roman"/>
          <w:sz w:val="24"/>
          <w:szCs w:val="24"/>
        </w:rPr>
        <w:t xml:space="preserve">AAPC, average annual percent change presented for full period; APC, annual percent change; CI, confidence interval. </w:t>
      </w:r>
      <w:bookmarkStart w:id="1" w:name="_Hlk211094565"/>
      <w:r w:rsidR="00E33238" w:rsidRPr="00AB102A">
        <w:rPr>
          <w:rFonts w:ascii="Times New Roman" w:hAnsi="Times New Roman" w:cs="Times New Roman"/>
          <w:sz w:val="24"/>
          <w:szCs w:val="24"/>
        </w:rPr>
        <w:t>Significance codes:</w:t>
      </w:r>
      <w:r w:rsidR="00E33238" w:rsidRPr="00AB102A">
        <w:rPr>
          <w:rFonts w:ascii="Times New Roman" w:hAnsi="Times New Roman" w:cs="Times New Roman"/>
          <w:sz w:val="24"/>
          <w:szCs w:val="24"/>
        </w:rPr>
        <w:t xml:space="preserve"> </w:t>
      </w:r>
      <w:r w:rsidR="00200454" w:rsidRPr="00AB10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 </w:t>
      </w:r>
      <w:r w:rsidR="00200454" w:rsidRPr="00AB102A">
        <w:rPr>
          <w:rFonts w:ascii="Times New Roman" w:hAnsi="Times New Roman" w:cs="Times New Roman"/>
          <w:sz w:val="24"/>
          <w:szCs w:val="24"/>
        </w:rPr>
        <w:t>&lt;0.05 (</w:t>
      </w:r>
      <w:r w:rsidR="00200454" w:rsidRPr="00AB102A">
        <w:rPr>
          <w:rFonts w:ascii="Times New Roman" w:hAnsi="Times New Roman" w:cs="Times New Roman"/>
          <w:sz w:val="24"/>
          <w:szCs w:val="24"/>
        </w:rPr>
        <w:t>*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), </w:t>
      </w:r>
      <w:r w:rsidR="00200454" w:rsidRPr="00AB10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 </w:t>
      </w:r>
      <w:r w:rsidR="00200454" w:rsidRPr="00AB102A">
        <w:rPr>
          <w:rFonts w:ascii="Times New Roman" w:hAnsi="Times New Roman" w:cs="Times New Roman"/>
          <w:sz w:val="24"/>
          <w:szCs w:val="24"/>
        </w:rPr>
        <w:t>&lt;0.01 (</w:t>
      </w:r>
      <w:r w:rsidR="00200454" w:rsidRPr="00AB102A">
        <w:rPr>
          <w:rFonts w:ascii="Times New Roman" w:hAnsi="Times New Roman" w:cs="Times New Roman"/>
          <w:sz w:val="24"/>
          <w:szCs w:val="24"/>
        </w:rPr>
        <w:t>**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), </w:t>
      </w:r>
      <w:r w:rsidR="00200454" w:rsidRPr="00AB10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 </w:t>
      </w:r>
      <w:r w:rsidR="00200454" w:rsidRPr="00AB102A">
        <w:rPr>
          <w:rFonts w:ascii="Times New Roman" w:hAnsi="Times New Roman" w:cs="Times New Roman"/>
          <w:sz w:val="24"/>
          <w:szCs w:val="24"/>
        </w:rPr>
        <w:t>&lt;0.001 (</w:t>
      </w:r>
      <w:r w:rsidR="00200454" w:rsidRPr="00AB102A">
        <w:rPr>
          <w:rFonts w:ascii="Times New Roman" w:hAnsi="Times New Roman" w:cs="Times New Roman"/>
          <w:sz w:val="24"/>
          <w:szCs w:val="24"/>
        </w:rPr>
        <w:t>***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). Symbols shown for APC within periods and AAPC overall; exact </w:t>
      </w:r>
      <w:r w:rsidR="00200454" w:rsidRPr="00AB10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0454" w:rsidRPr="00AB102A">
        <w:rPr>
          <w:rFonts w:ascii="Times New Roman" w:hAnsi="Times New Roman" w:cs="Times New Roman"/>
          <w:sz w:val="24"/>
          <w:szCs w:val="24"/>
        </w:rPr>
        <w:t xml:space="preserve"> values available upon request</w:t>
      </w:r>
      <w:r w:rsidR="00200454" w:rsidRPr="00AB102A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6648FC" w:rsidRPr="00AB102A">
      <w:pgSz w:w="16840" w:h="11907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0BBD6" w14:textId="77777777" w:rsidR="00936102" w:rsidRDefault="00936102" w:rsidP="00671C0B">
      <w:pPr>
        <w:rPr>
          <w:rFonts w:hint="eastAsia"/>
        </w:rPr>
      </w:pPr>
      <w:r>
        <w:separator/>
      </w:r>
    </w:p>
  </w:endnote>
  <w:endnote w:type="continuationSeparator" w:id="0">
    <w:p w14:paraId="63D3358B" w14:textId="77777777" w:rsidR="00936102" w:rsidRDefault="00936102" w:rsidP="00671C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79E9A" w14:textId="77777777" w:rsidR="00936102" w:rsidRDefault="00936102" w:rsidP="00671C0B">
      <w:pPr>
        <w:rPr>
          <w:rFonts w:hint="eastAsia"/>
        </w:rPr>
      </w:pPr>
      <w:r>
        <w:separator/>
      </w:r>
    </w:p>
  </w:footnote>
  <w:footnote w:type="continuationSeparator" w:id="0">
    <w:p w14:paraId="6A6E88A1" w14:textId="77777777" w:rsidR="00936102" w:rsidRDefault="00936102" w:rsidP="00671C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30C47"/>
    <w:rsid w:val="00046C4E"/>
    <w:rsid w:val="00047250"/>
    <w:rsid w:val="000629D4"/>
    <w:rsid w:val="00071B47"/>
    <w:rsid w:val="00084A20"/>
    <w:rsid w:val="00085CEE"/>
    <w:rsid w:val="000A1EC8"/>
    <w:rsid w:val="000B480F"/>
    <w:rsid w:val="000D2D5A"/>
    <w:rsid w:val="000D3B3B"/>
    <w:rsid w:val="000D70CA"/>
    <w:rsid w:val="00100DA1"/>
    <w:rsid w:val="001031D4"/>
    <w:rsid w:val="00136846"/>
    <w:rsid w:val="00172FDC"/>
    <w:rsid w:val="001B6A28"/>
    <w:rsid w:val="001E2C71"/>
    <w:rsid w:val="001E3878"/>
    <w:rsid w:val="001F06E6"/>
    <w:rsid w:val="001F4E11"/>
    <w:rsid w:val="00200454"/>
    <w:rsid w:val="0021517E"/>
    <w:rsid w:val="002167FC"/>
    <w:rsid w:val="00233EEA"/>
    <w:rsid w:val="002402E6"/>
    <w:rsid w:val="002537FD"/>
    <w:rsid w:val="002657CD"/>
    <w:rsid w:val="00273DA9"/>
    <w:rsid w:val="00281CF4"/>
    <w:rsid w:val="00293E08"/>
    <w:rsid w:val="00294453"/>
    <w:rsid w:val="002A1BAD"/>
    <w:rsid w:val="002A626A"/>
    <w:rsid w:val="002B45DA"/>
    <w:rsid w:val="002D376B"/>
    <w:rsid w:val="00301338"/>
    <w:rsid w:val="0030293F"/>
    <w:rsid w:val="00330CD7"/>
    <w:rsid w:val="00335AF8"/>
    <w:rsid w:val="00345A74"/>
    <w:rsid w:val="00351044"/>
    <w:rsid w:val="0037647F"/>
    <w:rsid w:val="00380F6E"/>
    <w:rsid w:val="003942CF"/>
    <w:rsid w:val="003979D6"/>
    <w:rsid w:val="003E45DF"/>
    <w:rsid w:val="003F2F01"/>
    <w:rsid w:val="003F45CF"/>
    <w:rsid w:val="00414017"/>
    <w:rsid w:val="004329E0"/>
    <w:rsid w:val="004600C7"/>
    <w:rsid w:val="00460A11"/>
    <w:rsid w:val="00463E01"/>
    <w:rsid w:val="004669F2"/>
    <w:rsid w:val="004817FA"/>
    <w:rsid w:val="004F2360"/>
    <w:rsid w:val="00514586"/>
    <w:rsid w:val="005A1792"/>
    <w:rsid w:val="005B1039"/>
    <w:rsid w:val="005B5000"/>
    <w:rsid w:val="005C7AE1"/>
    <w:rsid w:val="005E643B"/>
    <w:rsid w:val="005E79A2"/>
    <w:rsid w:val="005F423B"/>
    <w:rsid w:val="005F55B7"/>
    <w:rsid w:val="006367C0"/>
    <w:rsid w:val="006648FC"/>
    <w:rsid w:val="00667D6D"/>
    <w:rsid w:val="00671C0B"/>
    <w:rsid w:val="00680075"/>
    <w:rsid w:val="006D189B"/>
    <w:rsid w:val="006D46B5"/>
    <w:rsid w:val="007103A8"/>
    <w:rsid w:val="0073546F"/>
    <w:rsid w:val="00741854"/>
    <w:rsid w:val="00754E59"/>
    <w:rsid w:val="00771845"/>
    <w:rsid w:val="0079459D"/>
    <w:rsid w:val="00796C31"/>
    <w:rsid w:val="007A7D6D"/>
    <w:rsid w:val="007B4F5E"/>
    <w:rsid w:val="007D6F98"/>
    <w:rsid w:val="007E0EE5"/>
    <w:rsid w:val="007E4253"/>
    <w:rsid w:val="00803B34"/>
    <w:rsid w:val="008475B4"/>
    <w:rsid w:val="008C1C97"/>
    <w:rsid w:val="008C3A76"/>
    <w:rsid w:val="008E129C"/>
    <w:rsid w:val="008E349C"/>
    <w:rsid w:val="008F17CB"/>
    <w:rsid w:val="00913D2F"/>
    <w:rsid w:val="00920DAE"/>
    <w:rsid w:val="00936102"/>
    <w:rsid w:val="00943C87"/>
    <w:rsid w:val="00952285"/>
    <w:rsid w:val="00980CC4"/>
    <w:rsid w:val="00985DAC"/>
    <w:rsid w:val="009A5971"/>
    <w:rsid w:val="009B0BC3"/>
    <w:rsid w:val="009C4B93"/>
    <w:rsid w:val="009D6253"/>
    <w:rsid w:val="00A22E2F"/>
    <w:rsid w:val="00A732BE"/>
    <w:rsid w:val="00A847A6"/>
    <w:rsid w:val="00A9037E"/>
    <w:rsid w:val="00AA6460"/>
    <w:rsid w:val="00AA732D"/>
    <w:rsid w:val="00AB102A"/>
    <w:rsid w:val="00AC26DE"/>
    <w:rsid w:val="00AF66C4"/>
    <w:rsid w:val="00B06D27"/>
    <w:rsid w:val="00B222CA"/>
    <w:rsid w:val="00B24255"/>
    <w:rsid w:val="00B95B2E"/>
    <w:rsid w:val="00BB0B1A"/>
    <w:rsid w:val="00BC515A"/>
    <w:rsid w:val="00BF540B"/>
    <w:rsid w:val="00C0114D"/>
    <w:rsid w:val="00C15392"/>
    <w:rsid w:val="00C26E02"/>
    <w:rsid w:val="00C37045"/>
    <w:rsid w:val="00C5100F"/>
    <w:rsid w:val="00C52D67"/>
    <w:rsid w:val="00C5316E"/>
    <w:rsid w:val="00C76909"/>
    <w:rsid w:val="00CB2B29"/>
    <w:rsid w:val="00CB759E"/>
    <w:rsid w:val="00CD0EA6"/>
    <w:rsid w:val="00CD4776"/>
    <w:rsid w:val="00CE62D5"/>
    <w:rsid w:val="00CF51E7"/>
    <w:rsid w:val="00D24C29"/>
    <w:rsid w:val="00D44237"/>
    <w:rsid w:val="00D47DD5"/>
    <w:rsid w:val="00D64CC1"/>
    <w:rsid w:val="00D816EA"/>
    <w:rsid w:val="00D81744"/>
    <w:rsid w:val="00D81BCD"/>
    <w:rsid w:val="00D92E52"/>
    <w:rsid w:val="00DA6E31"/>
    <w:rsid w:val="00DC0B32"/>
    <w:rsid w:val="00DD14CB"/>
    <w:rsid w:val="00DF770F"/>
    <w:rsid w:val="00E33238"/>
    <w:rsid w:val="00E43B65"/>
    <w:rsid w:val="00E63A8D"/>
    <w:rsid w:val="00E773DB"/>
    <w:rsid w:val="00E829F9"/>
    <w:rsid w:val="00E929DB"/>
    <w:rsid w:val="00EB4CFE"/>
    <w:rsid w:val="00EC2322"/>
    <w:rsid w:val="00EF1964"/>
    <w:rsid w:val="00F00DC9"/>
    <w:rsid w:val="00F02019"/>
    <w:rsid w:val="00F30687"/>
    <w:rsid w:val="00F51279"/>
    <w:rsid w:val="00F632DF"/>
    <w:rsid w:val="00F673A4"/>
    <w:rsid w:val="00F73D0C"/>
    <w:rsid w:val="00F82E93"/>
    <w:rsid w:val="00FA1F5E"/>
    <w:rsid w:val="00FB57BF"/>
    <w:rsid w:val="00FF2B83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43CA1E2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418ED2"/>
  <w15:docId w15:val="{7000F64B-0894-4A15-A0E1-2EE51E3F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</Pages>
  <Words>619</Words>
  <Characters>2873</Characters>
  <Application>Microsoft Office Word</Application>
  <DocSecurity>0</DocSecurity>
  <Lines>718</Lines>
  <Paragraphs>218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chenbijuan90@163.com</cp:lastModifiedBy>
  <cp:revision>172</cp:revision>
  <dcterms:created xsi:type="dcterms:W3CDTF">2024-06-12T02:16:00Z</dcterms:created>
  <dcterms:modified xsi:type="dcterms:W3CDTF">2025-10-1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